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319C" w:rsidRPr="00086D8A" w:rsidRDefault="00086D8A" w:rsidP="00086D8A">
      <w:pPr>
        <w:spacing w:line="276" w:lineRule="auto"/>
        <w:rPr>
          <w:rFonts w:ascii="Times New Roman" w:hAnsi="Times New Roman" w:cs="Times New Roman"/>
          <w:b/>
        </w:rPr>
      </w:pPr>
      <w:r w:rsidRPr="00086D8A">
        <w:rPr>
          <w:rFonts w:ascii="Times New Roman" w:hAnsi="Times New Roman" w:cs="Times New Roman"/>
          <w:b/>
        </w:rPr>
        <w:t>S1 Table. Bivariate analysis of factors associated with untimely vaccination of preterm infants aged 6-24 months at Mulago Hospital, Kampala, Uganda</w:t>
      </w:r>
    </w:p>
    <w:p w:rsidR="00086D8A" w:rsidRDefault="00086D8A"/>
    <w:tbl>
      <w:tblPr>
        <w:tblW w:w="152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560"/>
        <w:gridCol w:w="1860"/>
        <w:gridCol w:w="1360"/>
        <w:gridCol w:w="1880"/>
        <w:gridCol w:w="1380"/>
        <w:gridCol w:w="1820"/>
        <w:gridCol w:w="1300"/>
        <w:gridCol w:w="1780"/>
        <w:gridCol w:w="1300"/>
      </w:tblGrid>
      <w:tr w:rsidR="00086D8A" w:rsidRPr="00086D8A" w:rsidTr="00086D8A">
        <w:trPr>
          <w:trHeight w:val="300"/>
        </w:trPr>
        <w:tc>
          <w:tcPr>
            <w:tcW w:w="2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Variable</w:t>
            </w:r>
          </w:p>
        </w:tc>
        <w:tc>
          <w:tcPr>
            <w:tcW w:w="18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BCG &amp; OPV0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</w:p>
        </w:tc>
        <w:tc>
          <w:tcPr>
            <w:tcW w:w="18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DPT1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</w:p>
        </w:tc>
        <w:tc>
          <w:tcPr>
            <w:tcW w:w="18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DPT3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Measles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HR (95% CI)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P-value</w:t>
            </w:r>
          </w:p>
        </w:tc>
        <w:tc>
          <w:tcPr>
            <w:tcW w:w="1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HR (95% CI)</w:t>
            </w:r>
          </w:p>
        </w:tc>
        <w:tc>
          <w:tcPr>
            <w:tcW w:w="13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P-value</w:t>
            </w: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HR (95% CI)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P-value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HR (95% CI)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P-value</w:t>
            </w: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 xml:space="preserve">Gestation age 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Late preterm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Very preterm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8 (0.87-1.35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475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65 (0.52-0.81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68 (0.54-0.86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71 (0.48-1.0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83</w:t>
            </w: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Extreme preterm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9 (0.70-1.60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791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52 (0.34-0.79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65 (0.42-0.9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4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9 (0.54-2.2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811</w:t>
            </w: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Birth weigh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ormal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Low birth weight 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98 (0.40-2.38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959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69 (0.28-1.67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406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70 (0.26-1.9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48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60 (0.15-2.4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485</w:t>
            </w: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Very LBW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94 (0.39-2.30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899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55 (0.23-1.35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95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54 (0.20-1.4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2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57 (0.14-2.3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443</w:t>
            </w: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Extremely LBW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54 (0.19-1.54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47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33 (0.12-0.92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35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32 (0.10-0.98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4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67 (0.14-3.1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616</w:t>
            </w: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Gender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al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emal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8 (0.87-1.33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477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3 (0.84-1.28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75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14 (0.91-1.4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5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18 (0.82-1.6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371</w:t>
            </w: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Delivery plac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Hospital 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Home or clinic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72 (0.52-0.99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47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71 (0.52-0.98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bookmarkStart w:id="0" w:name="_GoBack"/>
            <w:bookmarkEnd w:id="0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19 (0.64-2.2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586</w:t>
            </w: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Multiple birth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o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Ye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10 (0.87-1.40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436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33 (1.05-1.69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17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3 (0.68-1.5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892</w:t>
            </w: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Admission to SCBU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o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Ye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51 (0.18-1.38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85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9 (0.03-0.26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lastRenderedPageBreak/>
              <w:t>Length of SCBU stay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99 (0.98-1.00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06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98 (0.97-0.99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98 (0.96-0.9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1(0.99-1.0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24</w:t>
            </w: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 xml:space="preserve">Re-admission to </w:t>
            </w:r>
            <w:r w:rsidRPr="00086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en-AU"/>
              </w:rPr>
              <w:t>SCBU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o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Ye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98 (0.75-1.28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88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92 (0.71-1.21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56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29 (0.83-2.0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54</w:t>
            </w: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Maternal ag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0 (0.99-1.02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661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1 (0.99-1.02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588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1 (0.99-1.0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8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99 (0.96-1.0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589</w:t>
            </w: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 xml:space="preserve">Maternal education 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rimary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econdary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99 (0.77-1.29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967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17 (0.89-1.52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17 (0.89-1.5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6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6 (0.67-1.66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81</w:t>
            </w: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ertiary and higher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23 (0.87-1.74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239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33 (0.94-1.88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1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53 (1.07-2.18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2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49 (0.82-2.6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92</w:t>
            </w: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Parity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98 (0.92-1.05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68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98 (0.92-1.06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719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83 (0.73-0.9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6</w:t>
            </w: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Maternal employmen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o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Ye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7 (0.86-1.32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543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8 (0.88-1.35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439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19 (0.82-1.7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356</w:t>
            </w: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ANC attendance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o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Ye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84 (0.43-1.64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612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58 (0.29-1.12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105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Vaccine stock out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o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</w:tr>
      <w:tr w:rsidR="00086D8A" w:rsidRPr="00086D8A" w:rsidTr="00086D8A">
        <w:trPr>
          <w:trHeight w:val="300"/>
        </w:trPr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Ye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66 (0.53-0.82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01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02 (0.82-1.27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847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93 (0.64-1.3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086D8A" w:rsidRPr="00086D8A" w:rsidRDefault="00086D8A" w:rsidP="00086D8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86D8A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684</w:t>
            </w:r>
          </w:p>
        </w:tc>
      </w:tr>
    </w:tbl>
    <w:p w:rsidR="00086D8A" w:rsidRDefault="00086D8A"/>
    <w:sectPr w:rsidR="00086D8A" w:rsidSect="00086D8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D8A"/>
    <w:rsid w:val="00045780"/>
    <w:rsid w:val="00086D8A"/>
    <w:rsid w:val="00167B47"/>
    <w:rsid w:val="007E3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039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6</Words>
  <Characters>2035</Characters>
  <Application>Microsoft Macintosh Word</Application>
  <DocSecurity>0</DocSecurity>
  <Lines>16</Lines>
  <Paragraphs>4</Paragraphs>
  <ScaleCrop>false</ScaleCrop>
  <Company>The University of Melbourne, Australia.</Company>
  <LinksUpToDate>false</LinksUpToDate>
  <CharactersWithSpaces>2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Nakatudde</dc:creator>
  <cp:keywords/>
  <dc:description/>
  <cp:lastModifiedBy>Irene Nakatudde</cp:lastModifiedBy>
  <cp:revision>2</cp:revision>
  <dcterms:created xsi:type="dcterms:W3CDTF">2019-08-22T06:45:00Z</dcterms:created>
  <dcterms:modified xsi:type="dcterms:W3CDTF">2019-08-22T06:45:00Z</dcterms:modified>
</cp:coreProperties>
</file>